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XSpec="center" w:tblpY="361"/>
        <w:tblW w:w="107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7"/>
        <w:gridCol w:w="1969"/>
        <w:gridCol w:w="1969"/>
        <w:gridCol w:w="735"/>
        <w:gridCol w:w="1969"/>
        <w:gridCol w:w="1969"/>
        <w:gridCol w:w="735"/>
      </w:tblGrid>
      <w:tr w:rsidR="00394F97" w:rsidRPr="008E31F2" w:rsidTr="00394F97">
        <w:trPr>
          <w:trHeight w:val="315"/>
        </w:trPr>
        <w:tc>
          <w:tcPr>
            <w:tcW w:w="10723" w:type="dxa"/>
            <w:gridSpan w:val="7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F97" w:rsidRPr="00394F97" w:rsidRDefault="00394F97" w:rsidP="008A25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394F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Table </w:t>
            </w:r>
            <w:r w:rsidR="008A25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S1</w:t>
            </w:r>
            <w:r w:rsidRPr="00394F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. Influence of the diet in the microbiota composition and functioning (SCFAs production) in patients and controls.</w:t>
            </w: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8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atients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ontrols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Total </w:t>
            </w: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ipids</w:t>
            </w:r>
            <w:proofErr w:type="spellEnd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&gt;35%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Total </w:t>
            </w: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ipids</w:t>
            </w:r>
            <w:proofErr w:type="spellEnd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&lt;35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p. </w:t>
            </w: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value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Total </w:t>
            </w: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ipids</w:t>
            </w:r>
            <w:proofErr w:type="spellEnd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&gt;35%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Total </w:t>
            </w: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ipids</w:t>
            </w:r>
            <w:proofErr w:type="spellEnd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&lt;35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p. </w:t>
            </w: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value</w:t>
            </w:r>
            <w:proofErr w:type="spellEnd"/>
          </w:p>
        </w:tc>
      </w:tr>
      <w:tr w:rsidR="00394F97" w:rsidRPr="00394F97" w:rsidTr="00394F97">
        <w:trPr>
          <w:trHeight w:val="315"/>
        </w:trPr>
        <w:tc>
          <w:tcPr>
            <w:tcW w:w="1597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 (67%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 (33%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 (61%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 (39%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etic</w:t>
            </w:r>
            <w:proofErr w:type="spellEnd"/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8.52 (48.30-48.74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6.15 (46.03-46.27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65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8.12 (48.02-48.22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7.44 (47.33-47.55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89</w:t>
            </w: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ropionic</w:t>
            </w:r>
            <w:proofErr w:type="spellEnd"/>
          </w:p>
        </w:tc>
        <w:tc>
          <w:tcPr>
            <w:tcW w:w="191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.22 (18.11-18.33)</w:t>
            </w:r>
          </w:p>
        </w:tc>
        <w:tc>
          <w:tcPr>
            <w:tcW w:w="191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.73 (16.61-16.85)</w:t>
            </w:r>
          </w:p>
        </w:tc>
        <w:tc>
          <w:tcPr>
            <w:tcW w:w="7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608</w:t>
            </w:r>
          </w:p>
        </w:tc>
        <w:tc>
          <w:tcPr>
            <w:tcW w:w="191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.27 (18.21-18.33)</w:t>
            </w:r>
          </w:p>
        </w:tc>
        <w:tc>
          <w:tcPr>
            <w:tcW w:w="191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.94 (17.87-18.01)</w:t>
            </w:r>
          </w:p>
        </w:tc>
        <w:tc>
          <w:tcPr>
            <w:tcW w:w="73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841</w:t>
            </w: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Butyric</w:t>
            </w:r>
            <w:proofErr w:type="spellEnd"/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.19 (17.02-17.36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.68 (15.57-15.79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1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.57 (17.48-17.66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.58 (20.53-20.63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41</w:t>
            </w: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Isobutyric</w:t>
            </w:r>
            <w:proofErr w:type="spellEnd"/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82 (3.79-3.85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.09 (5.05-5.13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5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65 (3.62-3.68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03 (3.00-3.06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417</w:t>
            </w: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Isovaleric</w:t>
            </w:r>
            <w:proofErr w:type="spellEnd"/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.80 (6.74-6.86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.58 (9.48-9.68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4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.23 (6.17-6.29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80 (4.75-4.85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324</w:t>
            </w: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Valeric</w:t>
            </w:r>
            <w:proofErr w:type="spellEnd"/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20 (4.18-4.22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.74 (5.69-5.79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6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66 (4.65-4.67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00 (3.97-4.03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91</w:t>
            </w: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aproic</w:t>
            </w:r>
            <w:proofErr w:type="spellEnd"/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26 (1.24-1.28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4 (1.01-1.07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0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52 (1.50-1.54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20 (2.16-2.24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367</w:t>
            </w: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Total </w:t>
            </w: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CFAs</w:t>
            </w:r>
            <w:proofErr w:type="spellEnd"/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60.43 (2531.55-2589.31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76.72 (2042.13-2111.31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53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981.70 (2956.46-3006.94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268.55 (3234.78-3302.32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671</w:t>
            </w: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tinobacteria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46 (0.22; 1.88)*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93 (0.43; 2.01)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303^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9 (0.60; 3.57)*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7 (0.49; 2.29)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684^</w:t>
            </w: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Bacteroidetes</w:t>
            </w:r>
          </w:p>
        </w:tc>
        <w:tc>
          <w:tcPr>
            <w:tcW w:w="191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4.26 (34.09-34.43)</w:t>
            </w:r>
          </w:p>
        </w:tc>
        <w:tc>
          <w:tcPr>
            <w:tcW w:w="191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7.67 (27.43-27.91)</w:t>
            </w:r>
          </w:p>
        </w:tc>
        <w:tc>
          <w:tcPr>
            <w:tcW w:w="7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84</w:t>
            </w:r>
          </w:p>
        </w:tc>
        <w:tc>
          <w:tcPr>
            <w:tcW w:w="191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1.96 (31.73-32.21)</w:t>
            </w:r>
          </w:p>
        </w:tc>
        <w:tc>
          <w:tcPr>
            <w:tcW w:w="191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8.32 (38.14-38.50)</w:t>
            </w:r>
          </w:p>
        </w:tc>
        <w:tc>
          <w:tcPr>
            <w:tcW w:w="73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61</w:t>
            </w: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irmicutes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7.10 (36.82-37.38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3.49 (43.04-43.93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44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3.91 (43.70-44.12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1.29 (41.04-41.54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-629</w:t>
            </w: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roteobacteria</w:t>
            </w:r>
            <w:proofErr w:type="spellEnd"/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.30 (18.61; 35.14)*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7.75 (16.40; 33.94)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925^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.81 (16.70; 19.77)*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9.19 (15.41; 19.39)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684^</w:t>
            </w: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enericutes</w:t>
            </w:r>
            <w:proofErr w:type="spellEnd"/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1 (0.00; 1.12)*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41 (0.00; 0.96)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72^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37 (0.08; 1.33)*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9 (0.00; 0.99)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461^</w:t>
            </w: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ynergistetes</w:t>
            </w:r>
            <w:proofErr w:type="spellEnd"/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 (0.00; 0.18)*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3 (0.02; 0.47)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317^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 (0.00; 0.10)*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 (0.00; 0.01)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96^</w:t>
            </w: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Verrucomicrobia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 (0.00; 0.01)*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3 (0.02; 0.47)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.043^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 (0.00; 0.07)*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 (0.00; 0.01)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450^</w:t>
            </w:r>
          </w:p>
        </w:tc>
      </w:tr>
      <w:tr w:rsidR="00394F97" w:rsidRPr="00394F97" w:rsidTr="00394F97">
        <w:trPr>
          <w:trHeight w:val="315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thers</w:t>
            </w:r>
            <w:proofErr w:type="spellEnd"/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 (0.00; 0.00)*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4 (0.00; 0.21)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.034^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 (0.00; 0.00)*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 (0.00; 0.00)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46^</w:t>
            </w: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8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atients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ontrols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aturated</w:t>
            </w:r>
            <w:proofErr w:type="spellEnd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at</w:t>
            </w:r>
            <w:proofErr w:type="spellEnd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&gt;7%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aturated</w:t>
            </w:r>
            <w:proofErr w:type="spellEnd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at</w:t>
            </w:r>
            <w:proofErr w:type="spellEnd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&lt;7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p. </w:t>
            </w: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value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aturated</w:t>
            </w:r>
            <w:proofErr w:type="spellEnd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at</w:t>
            </w:r>
            <w:proofErr w:type="spellEnd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&gt;7%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aturated</w:t>
            </w:r>
            <w:proofErr w:type="spellEnd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at</w:t>
            </w:r>
            <w:proofErr w:type="spellEnd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&lt;7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p. </w:t>
            </w: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value</w:t>
            </w:r>
            <w:proofErr w:type="spellEnd"/>
          </w:p>
        </w:tc>
      </w:tr>
      <w:tr w:rsidR="00394F97" w:rsidRPr="00394F97" w:rsidTr="00394F97">
        <w:trPr>
          <w:trHeight w:val="315"/>
        </w:trPr>
        <w:tc>
          <w:tcPr>
            <w:tcW w:w="1597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 (89%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 (11%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 (100%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etic</w:t>
            </w:r>
            <w:proofErr w:type="spellEnd"/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8.09 (47.92-48.26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4.83 (42.84-46.8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6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7.86 (47.79-47.93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ropionic</w:t>
            </w:r>
            <w:proofErr w:type="spellEnd"/>
          </w:p>
        </w:tc>
        <w:tc>
          <w:tcPr>
            <w:tcW w:w="191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.26 (18.17-18.35)</w:t>
            </w:r>
          </w:p>
        </w:tc>
        <w:tc>
          <w:tcPr>
            <w:tcW w:w="191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.42 (12.82-14.02)</w:t>
            </w:r>
          </w:p>
        </w:tc>
        <w:tc>
          <w:tcPr>
            <w:tcW w:w="7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473</w:t>
            </w:r>
          </w:p>
        </w:tc>
        <w:tc>
          <w:tcPr>
            <w:tcW w:w="191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.14 (18.09-18.19)</w:t>
            </w:r>
          </w:p>
        </w:tc>
        <w:tc>
          <w:tcPr>
            <w:tcW w:w="191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Butyric</w:t>
            </w:r>
            <w:proofErr w:type="spellEnd"/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.99 (16.86-17.12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.25 (13.62-14.88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3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.74 (18.68-18.80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Isobutyric</w:t>
            </w:r>
            <w:proofErr w:type="spellEnd"/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98 (3.96-4.00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.30 (6.02-6.58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3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41 (3.39-3.43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Isovaleric</w:t>
            </w:r>
            <w:proofErr w:type="spellEnd"/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.09 (7.04-7.14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.80 (12.23-13.35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73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.67 (5.63-5.71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Valeric</w:t>
            </w:r>
            <w:proofErr w:type="spellEnd"/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41 (4.39-4.43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.16 (6.84-7.48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.02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40 (4.38-4.42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aproic</w:t>
            </w:r>
            <w:proofErr w:type="spellEnd"/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18 (1.16-1.20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23 (1.18-1.28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52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78 (1.76-1.80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Total </w:t>
            </w: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CFAs</w:t>
            </w:r>
            <w:proofErr w:type="spellEnd"/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50.64 (2526.82-2574.48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87.64 (1134.98-1240.30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11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093.26 (3073.51-3113.01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tinobacteria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46 (0.22; 1.19)*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96 (3.16; 4.76)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57^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8 (0.46; 2.70)*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Bacteroidetes</w:t>
            </w:r>
          </w:p>
        </w:tc>
        <w:tc>
          <w:tcPr>
            <w:tcW w:w="191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2.62 (32.47-32.77)*</w:t>
            </w:r>
          </w:p>
        </w:tc>
        <w:tc>
          <w:tcPr>
            <w:tcW w:w="191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7.67 (26.44-28.90)</w:t>
            </w:r>
          </w:p>
        </w:tc>
        <w:tc>
          <w:tcPr>
            <w:tcW w:w="7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511</w:t>
            </w:r>
          </w:p>
        </w:tc>
        <w:tc>
          <w:tcPr>
            <w:tcW w:w="191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4.43 (34.26-34.60)</w:t>
            </w:r>
          </w:p>
        </w:tc>
        <w:tc>
          <w:tcPr>
            <w:tcW w:w="191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irmicutes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8.91 (38.64-39.18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1.77 (39.92-43.62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36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2.89 (42.73-43.05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roteobacteria</w:t>
            </w:r>
            <w:proofErr w:type="spellEnd"/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7.14 (18.61; 35.14)*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.31 (18.71; 29.91)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570^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.98 (16.60; 19.45)*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enericutes</w:t>
            </w:r>
            <w:proofErr w:type="spellEnd"/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6 (0.00; 1.03)*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48 (1.15; 1.81)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.037^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6 (0.00; 1.09)*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ynergistetes</w:t>
            </w:r>
            <w:proofErr w:type="spellEnd"/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 (0.00; 0.19)*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45 (0.26; 0.64)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33^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 (0.00; 0.02)*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Verrucomicrobia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 (0.00; 0.07)*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31 (0.20; 0.44)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91^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 (0.00; 0.04)*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394F97" w:rsidRPr="00394F97" w:rsidTr="00394F97">
        <w:trPr>
          <w:trHeight w:val="315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thers</w:t>
            </w:r>
            <w:proofErr w:type="spellEnd"/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 (0.00; 0.00)*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4 (0.02; 0.06)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678^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 (0.00; 0.00)*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  <w:p w:rsid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8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atients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ontrols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&gt;20%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&lt;20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p. </w:t>
            </w: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value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&gt;20%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&lt;20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p. </w:t>
            </w: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value</w:t>
            </w:r>
            <w:proofErr w:type="spellEnd"/>
          </w:p>
        </w:tc>
      </w:tr>
      <w:tr w:rsidR="00394F97" w:rsidRPr="00394F97" w:rsidTr="00394F97">
        <w:trPr>
          <w:trHeight w:val="315"/>
        </w:trPr>
        <w:tc>
          <w:tcPr>
            <w:tcW w:w="1597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 (28%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 (72%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 (33%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 (67%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etic</w:t>
            </w:r>
            <w:proofErr w:type="spellEnd"/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4.18 (43.45-44.91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9.10 (48.93-49.27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36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7.87 (47.73-48.01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7.85 (47.76-47.9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992</w:t>
            </w: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ropionic</w:t>
            </w:r>
            <w:proofErr w:type="spellEnd"/>
          </w:p>
        </w:tc>
        <w:tc>
          <w:tcPr>
            <w:tcW w:w="191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.04 (20.81-21.27)</w:t>
            </w:r>
          </w:p>
        </w:tc>
        <w:tc>
          <w:tcPr>
            <w:tcW w:w="191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.45 (16.35-16.55)</w:t>
            </w:r>
          </w:p>
        </w:tc>
        <w:tc>
          <w:tcPr>
            <w:tcW w:w="7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22</w:t>
            </w:r>
          </w:p>
        </w:tc>
        <w:tc>
          <w:tcPr>
            <w:tcW w:w="191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.97 (17.87-18.07)</w:t>
            </w:r>
          </w:p>
        </w:tc>
        <w:tc>
          <w:tcPr>
            <w:tcW w:w="191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.23 (18.18-18.28)</w:t>
            </w:r>
          </w:p>
        </w:tc>
        <w:tc>
          <w:tcPr>
            <w:tcW w:w="73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874</w:t>
            </w: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Butyric</w:t>
            </w:r>
            <w:proofErr w:type="spellEnd"/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.70 (18.48-18.92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.91 (15.76-16.06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52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.90 (18.79-19.01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.66 (18.59-18.73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910</w:t>
            </w: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Isobutyric</w:t>
            </w:r>
            <w:proofErr w:type="spellEnd"/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96 (3.90-4.02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35 (4.32-4.38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681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46 (3.42-3.50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38 (3.35-3.41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920</w:t>
            </w: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Isovaleric</w:t>
            </w:r>
            <w:proofErr w:type="spellEnd"/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.73 (6.62-6.84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.11 (8.04-8.18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503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.66 (5.59-5.73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.68 (5.62-5.74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991</w:t>
            </w: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Valeric</w:t>
            </w:r>
            <w:proofErr w:type="spellEnd"/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37 (4.30-4.44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84 (4.81-4.87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603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23 (4.19-4.27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49 (4.48-4.50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634</w:t>
            </w: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aproic</w:t>
            </w:r>
            <w:proofErr w:type="spellEnd"/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3 (1.01-1.05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24 (1.22-1.26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29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90 (1.86-1.94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72 (1.70-1.74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818</w:t>
            </w: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Total </w:t>
            </w: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CFAs</w:t>
            </w:r>
            <w:proofErr w:type="spellEnd"/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33.90 (2500.50-2567.30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347.38 (2318.48-2376.28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821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070.48 (3036.11-3104.85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104.64 (3079.43-3129.85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961</w:t>
            </w: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tinobacteria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7 (0.15; 0.75)*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88 (0.29; 2.15)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83^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81 (0.33; 4.03)*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39 (0.77; 2.32)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640^</w:t>
            </w: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Bacteroidetes</w:t>
            </w:r>
          </w:p>
        </w:tc>
        <w:tc>
          <w:tcPr>
            <w:tcW w:w="191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0.04 (39.63-40.45)</w:t>
            </w:r>
          </w:p>
        </w:tc>
        <w:tc>
          <w:tcPr>
            <w:tcW w:w="191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9.00 (28.83-29.17)</w:t>
            </w:r>
          </w:p>
        </w:tc>
        <w:tc>
          <w:tcPr>
            <w:tcW w:w="7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.026</w:t>
            </w:r>
          </w:p>
        </w:tc>
        <w:tc>
          <w:tcPr>
            <w:tcW w:w="191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9.49 (29.18-29.80)</w:t>
            </w:r>
          </w:p>
        </w:tc>
        <w:tc>
          <w:tcPr>
            <w:tcW w:w="191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6.91 (36.72-37.10)</w:t>
            </w:r>
          </w:p>
        </w:tc>
        <w:tc>
          <w:tcPr>
            <w:tcW w:w="73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02</w:t>
            </w: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irmicutes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7.03 (26.41-27.65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3.93 (43.65-44.21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.043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3.69 (43.35-44.03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2.50 (43.32-42.68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832</w:t>
            </w: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roteobacteria</w:t>
            </w:r>
            <w:proofErr w:type="spellEnd"/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4.48 (28.81; 37.09)*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.57 (13.48; 29.24)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83^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.72 (14.06; 20.31)*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.92 (16.79; 19.21)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08^</w:t>
            </w: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enericutes</w:t>
            </w:r>
            <w:proofErr w:type="spellEnd"/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8 (0.00; 0.22)*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4 (0.00; 1.10)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648^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50 (0.04; 1.06)*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5 (0.00; 1.14)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0^</w:t>
            </w: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ynergistetes</w:t>
            </w:r>
            <w:proofErr w:type="spellEnd"/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 (0.00; 0.00)*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8 (0.00; 0.27)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55^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 (0.00; 0.00)*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 (0.00; 0.06)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36^</w:t>
            </w: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Verrucomicrobia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 (0.00; 0.00)*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 (0.00; 0.17)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87^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 (0.00; 0.04)*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 (0.00; 0.02)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911^</w:t>
            </w:r>
          </w:p>
        </w:tc>
      </w:tr>
      <w:tr w:rsidR="00394F97" w:rsidRPr="00394F97" w:rsidTr="00394F97">
        <w:trPr>
          <w:trHeight w:val="315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thers</w:t>
            </w:r>
            <w:proofErr w:type="spellEnd"/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 (0.00; 0.00)*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 (0.00; 0.07)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76^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 (0.00; 0.00)*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 (0.00; 0.00)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304^</w:t>
            </w: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atients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ontrols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8E31F2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arbohy</w:t>
            </w:r>
            <w:r w:rsidR="00394F97"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rates</w:t>
            </w:r>
            <w:proofErr w:type="spellEnd"/>
            <w:r w:rsidR="00394F97"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&gt;50%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8E31F2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arbohy</w:t>
            </w:r>
            <w:r w:rsidR="00394F97"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rates</w:t>
            </w:r>
            <w:proofErr w:type="spellEnd"/>
            <w:r w:rsidR="00394F97"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&lt;50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p. </w:t>
            </w: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value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8E31F2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arbohy</w:t>
            </w:r>
            <w:r w:rsidR="00394F97"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rates</w:t>
            </w:r>
            <w:proofErr w:type="spellEnd"/>
            <w:r w:rsidR="00394F97"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&gt;50%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8E31F2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arbohy</w:t>
            </w:r>
            <w:bookmarkStart w:id="0" w:name="_GoBack"/>
            <w:bookmarkEnd w:id="0"/>
            <w:r w:rsidR="00394F97"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rates</w:t>
            </w:r>
            <w:proofErr w:type="spellEnd"/>
            <w:r w:rsidR="00394F97"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&lt;50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p. </w:t>
            </w: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value</w:t>
            </w:r>
            <w:proofErr w:type="spellEnd"/>
          </w:p>
        </w:tc>
      </w:tr>
      <w:tr w:rsidR="00394F97" w:rsidRPr="00394F97" w:rsidTr="00394F97">
        <w:trPr>
          <w:trHeight w:val="315"/>
        </w:trPr>
        <w:tc>
          <w:tcPr>
            <w:tcW w:w="1597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 (6%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 (94%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 (11%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 (89%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etic</w:t>
            </w:r>
            <w:proofErr w:type="spellEnd"/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2.25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8.05 (47.89-18.2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59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7.78 (47.69-47.87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7.87 (47.79-47.9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983</w:t>
            </w: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ropionic</w:t>
            </w:r>
            <w:proofErr w:type="spellEnd"/>
          </w:p>
        </w:tc>
        <w:tc>
          <w:tcPr>
            <w:tcW w:w="191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.46</w:t>
            </w:r>
          </w:p>
        </w:tc>
        <w:tc>
          <w:tcPr>
            <w:tcW w:w="191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.91 (17.82-18.00)</w:t>
            </w:r>
          </w:p>
        </w:tc>
        <w:tc>
          <w:tcPr>
            <w:tcW w:w="7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564</w:t>
            </w:r>
          </w:p>
        </w:tc>
        <w:tc>
          <w:tcPr>
            <w:tcW w:w="191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9.35 (19.31-19.39)</w:t>
            </w:r>
          </w:p>
        </w:tc>
        <w:tc>
          <w:tcPr>
            <w:tcW w:w="191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.99 (17.94-18.04)</w:t>
            </w:r>
          </w:p>
        </w:tc>
        <w:tc>
          <w:tcPr>
            <w:tcW w:w="73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584</w:t>
            </w: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Butyric</w:t>
            </w:r>
            <w:proofErr w:type="spellEnd"/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.65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.63 (16.51-16.75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905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2.22 (22.21-22.23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.30 (18.23-18.37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23</w:t>
            </w: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Isobutyric</w:t>
            </w:r>
            <w:proofErr w:type="spellEnd"/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.98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14 (4.09-4.17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319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04 (2.04-2.04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58 (3.56-3.60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86</w:t>
            </w: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Isovaleric</w:t>
            </w:r>
            <w:proofErr w:type="spellEnd"/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.69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.49 (7.43-7.55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91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13 (3.12-3.14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.99 (5.94-6.04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94</w:t>
            </w: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Valeric</w:t>
            </w:r>
            <w:proofErr w:type="spellEnd"/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.43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55 (4.53-4.57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95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36 (3.34-3.38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53 (4.51-4.55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31</w:t>
            </w: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aproic</w:t>
            </w:r>
            <w:proofErr w:type="spellEnd"/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54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22 (1.20-1.24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567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12 (1.99-2.25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74 (1.72-1.76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48</w:t>
            </w: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Total </w:t>
            </w: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CFAs</w:t>
            </w:r>
            <w:proofErr w:type="spellEnd"/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82.38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47.24 (2424.00-2470.48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59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942.26 (3858.27-4026.25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987.13 (2966.83-3007.43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356</w:t>
            </w: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tinobacteria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88*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50 (0.25; 2.03)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73^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6 (0.75; 1.37)*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8 (0.49; 3.05)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673^</w:t>
            </w: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Bacteroidetes</w:t>
            </w:r>
          </w:p>
        </w:tc>
        <w:tc>
          <w:tcPr>
            <w:tcW w:w="191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2.84</w:t>
            </w:r>
          </w:p>
        </w:tc>
        <w:tc>
          <w:tcPr>
            <w:tcW w:w="191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2.02 (31.87-32.17)</w:t>
            </w:r>
          </w:p>
        </w:tc>
        <w:tc>
          <w:tcPr>
            <w:tcW w:w="7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938</w:t>
            </w:r>
          </w:p>
        </w:tc>
        <w:tc>
          <w:tcPr>
            <w:tcW w:w="191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1.60 (31.09-32.11)</w:t>
            </w:r>
          </w:p>
        </w:tc>
        <w:tc>
          <w:tcPr>
            <w:tcW w:w="191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4.79 (34.61-34.97)</w:t>
            </w:r>
          </w:p>
        </w:tc>
        <w:tc>
          <w:tcPr>
            <w:tcW w:w="73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21</w:t>
            </w: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irmicutes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.69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0.09 (39.84-40.34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37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8.69 (48.26-49.12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2.17 (42.00-42.34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435</w:t>
            </w: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roteobacteria</w:t>
            </w:r>
            <w:proofErr w:type="spellEnd"/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0.79*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6.26 (15.55; 34.48)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10^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.65 (18.34; 18.95)*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.87 (15.62; 19.78)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574^</w:t>
            </w: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enericutes</w:t>
            </w:r>
            <w:proofErr w:type="spellEnd"/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4 (0.00; 1.10)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75^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 (0.00; 0.00)*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56 (0.07; 1.20)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86^</w:t>
            </w: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ynergistetes</w:t>
            </w:r>
            <w:proofErr w:type="spellEnd"/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 (0.00; 0.18)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81^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 (0.00; 0.00)*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 (0.00; 0.04)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17^</w:t>
            </w:r>
          </w:p>
        </w:tc>
      </w:tr>
      <w:tr w:rsidR="00394F97" w:rsidRPr="00394F97" w:rsidTr="00394F97">
        <w:trPr>
          <w:trHeight w:val="300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Verrucomicrobia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 (0.00; 0.17)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443^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 (0.00; 0.01)*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 (0.00; 0.05)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933^</w:t>
            </w:r>
          </w:p>
        </w:tc>
      </w:tr>
      <w:tr w:rsidR="00394F97" w:rsidRPr="00394F97" w:rsidTr="00394F97">
        <w:trPr>
          <w:trHeight w:val="315"/>
        </w:trPr>
        <w:tc>
          <w:tcPr>
            <w:tcW w:w="1597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thers</w:t>
            </w:r>
            <w:proofErr w:type="spellEnd"/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 (0.00; 0.00)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.024^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 (0.00; 0.00)*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 (0.00; 0.00)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607^</w:t>
            </w:r>
          </w:p>
        </w:tc>
      </w:tr>
      <w:tr w:rsidR="00394F97" w:rsidRPr="00394F97" w:rsidTr="00394F97">
        <w:trPr>
          <w:trHeight w:val="300"/>
        </w:trPr>
        <w:tc>
          <w:tcPr>
            <w:tcW w:w="10723" w:type="dxa"/>
            <w:gridSpan w:val="7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*Median (IQR)</w:t>
            </w:r>
          </w:p>
        </w:tc>
      </w:tr>
      <w:tr w:rsidR="00394F97" w:rsidRPr="00394F97" w:rsidTr="00394F97">
        <w:trPr>
          <w:trHeight w:val="300"/>
        </w:trPr>
        <w:tc>
          <w:tcPr>
            <w:tcW w:w="10723" w:type="dxa"/>
            <w:gridSpan w:val="7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94F97" w:rsidRPr="00394F97" w:rsidRDefault="00394F97" w:rsidP="00394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^</w:t>
            </w:r>
            <w:proofErr w:type="spellStart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ruskal</w:t>
            </w:r>
            <w:proofErr w:type="spellEnd"/>
            <w:r w:rsidRPr="00394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Wallis test</w:t>
            </w:r>
          </w:p>
        </w:tc>
      </w:tr>
    </w:tbl>
    <w:p w:rsidR="00066D74" w:rsidRDefault="008E31F2"/>
    <w:sectPr w:rsidR="00066D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F97"/>
    <w:rsid w:val="00394F97"/>
    <w:rsid w:val="00610623"/>
    <w:rsid w:val="008A2560"/>
    <w:rsid w:val="008E31F2"/>
    <w:rsid w:val="00D04C68"/>
    <w:rsid w:val="00F61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CB04EA"/>
  <w15:docId w15:val="{A5D99FDF-BFB7-4B04-BA1B-353D4ABCB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32</Words>
  <Characters>5681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MOLES ALEGRE</dc:creator>
  <cp:lastModifiedBy>LAURA MOLES ALEGRE</cp:lastModifiedBy>
  <cp:revision>2</cp:revision>
  <dcterms:created xsi:type="dcterms:W3CDTF">2022-09-12T09:47:00Z</dcterms:created>
  <dcterms:modified xsi:type="dcterms:W3CDTF">2022-09-12T09:47:00Z</dcterms:modified>
</cp:coreProperties>
</file>